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2"/>
        <w:gridCol w:w="1561"/>
        <w:gridCol w:w="1421"/>
        <w:gridCol w:w="1135"/>
        <w:gridCol w:w="2308"/>
        <w:gridCol w:w="1663"/>
      </w:tblGrid>
      <w:tr>
        <w:trPr>
          <w:trHeight w:val="312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GENE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GROUP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p value summary</w:t>
            </w:r>
          </w:p>
        </w:tc>
        <w:tc>
          <w:tcPr>
            <w:tcW w:w="2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Significantly different? (p &lt; 0.05)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Up/Down-regulation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ACTC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Mesoderm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0258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*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AFP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Endoderm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0178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*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BRIX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Stem Cell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****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CD34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Endoderm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0602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CD9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Stem Cell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0547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CDH5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Endoderm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3372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CDX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Trophoblast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0287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*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CGB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Trophoblast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6752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COL1A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Mesoderm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****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COL2A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Mesoderm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0458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*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COMMD3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Stem Cell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****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CRABP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Stem Cell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0701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DDX4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Germ Cell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2226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DES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Mesoderm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4887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DNMT3B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Stem Cell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1261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EBAF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Stem Cell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2974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EOMES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Trophoblast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0847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FGF4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Stem Cell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0071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**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FGF5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Stem Cell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****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FLT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Endoderm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0399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*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FN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Endoderm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0102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*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FOXA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Endoderm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0007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***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FOXD3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Stem Cell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1689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GABRB3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Stem Cell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1389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GAL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Stem Cell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****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GATA4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Extra-embryonic endoderm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0381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*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GATA6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Stem Cell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0149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*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GBX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Stem Cell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2504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GCG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Endoderm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1061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GCM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Trophoblast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544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GDF3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Stem Cell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6708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GFAP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Ectoderm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958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GRB7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Stem Cell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****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HBB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Mesoderm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3963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HBZ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Mesoderm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7261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HLXB9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Ectoderm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9289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GENE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GROUP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p value summary</w:t>
            </w:r>
          </w:p>
        </w:tc>
        <w:tc>
          <w:tcPr>
            <w:tcW w:w="2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Significantly different? (p &lt; 0.05)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Up/Down-regulation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IAPP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Endoderm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8005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IFITM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Stem Cell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3156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IFITM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Stem Cell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0003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***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IL6ST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Stem Cell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****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IMP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Stem Cell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0663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INS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Endoderm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IPF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Endoderm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0977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ISL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Ectoderm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9787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KIT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Stem Cell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0004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***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KRT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Trophoblast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2711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LAMA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Endoderm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3691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LAMB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Endoderm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**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LAMC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Endoderm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****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LEFTB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Stem Cell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0006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***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LIFR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Stem Cell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2465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LIN28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Stem Cell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0001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***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MYF5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Mesoderm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****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MYOD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Mesoderm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1546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NANOG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Stem Cell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9183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NES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Ectoderm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1288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NEUROD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Ectoderm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0021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**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NODAL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Stem Cell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0281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*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NOG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Stem Cell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3395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NR5A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Stem Cell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0002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***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NR6A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Stem Cell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****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OLIG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Ectoderm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0097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**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PAX4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Endoderm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9466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PAX6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Ectoderm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****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PECAM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Mesoderm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0205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*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PODXL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Stem Cell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6773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POU5F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Stem Cell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2213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PTEN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Stem Cell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2213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PTF1A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Endoderm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0573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REST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Stem Cell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0364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*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RUNX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Mesoderm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****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SEMA3A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Stem Cell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****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SERPINA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Endoderm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0628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SFRP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Stem Cell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0001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***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GENE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GROUP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p value summary</w:t>
            </w:r>
          </w:p>
        </w:tc>
        <w:tc>
          <w:tcPr>
            <w:tcW w:w="2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Significantly different? (p &lt; 0.05)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Up/Down-regulation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SOX17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Endoderm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0156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*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SOX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Stem Cell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****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SST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Endoderm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1108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2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SYCP3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Germ Cell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2134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SYP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Ectoderm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0009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***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T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Mesoderm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7201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TAT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Endoderm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1565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TDGF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Stem Cell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4997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TERT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Stem Cell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3452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TFCP2L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Stem Cell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4302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TH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Ectoderm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0549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UTF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Stem Cell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2132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WT1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Mesoderm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0024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**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XIST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Stem Cell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1468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s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/A</w:t>
            </w:r>
          </w:p>
        </w:tc>
      </w:tr>
      <w:tr>
        <w:trPr>
          <w:trHeight w:val="312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GB"/>
              </w:rPr>
              <w:t>ZFP42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Stem Cell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0.0064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**</w:t>
            </w:r>
          </w:p>
        </w:tc>
        <w:tc>
          <w:tcPr>
            <w:tcW w:w="2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up</w:t>
            </w:r>
          </w:p>
        </w:tc>
      </w:tr>
    </w:tbl>
    <w:p>
      <w:pPr>
        <w:pStyle w:val="Normal"/>
        <w:spacing w:before="0" w:after="160"/>
        <w:rPr>
          <w:lang w:val="en-GB"/>
        </w:rPr>
      </w:pPr>
      <w:r>
        <w:rPr>
          <w:lang w:val="en-GB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Times New Roman" w:hAnsi="Times New Roman" w:cs="Times New Roman"/>
        <w:sz w:val="24"/>
        <w:szCs w:val="24"/>
        <w:lang w:val="sv-SE"/>
      </w:rPr>
    </w:pPr>
    <w:r>
      <w:rPr>
        <w:rFonts w:cs="Times New Roman" w:ascii="Times New Roman" w:hAnsi="Times New Roman"/>
        <w:sz w:val="24"/>
        <w:szCs w:val="24"/>
        <w:lang w:val="sv-SE"/>
      </w:rPr>
      <w:t>Supplementary Table 7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7T11:41:00Z</dcterms:created>
  <dc:creator>Jan-Bernd Stukenborg</dc:creator>
  <dc:description/>
  <cp:keywords/>
  <dc:language>en-US</dc:language>
  <cp:lastModifiedBy>Jan-Bernd Stukenborg</cp:lastModifiedBy>
  <dcterms:modified xsi:type="dcterms:W3CDTF">2015-03-27T15:08:00Z</dcterms:modified>
  <cp:revision>3</cp:revision>
  <dc:subject/>
  <dc:title/>
</cp:coreProperties>
</file>